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94CEE" w14:textId="77777777" w:rsidR="00AF721C" w:rsidRDefault="00AF721C" w:rsidP="00AF721C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eastAsia="zh-CN"/>
        </w:rPr>
      </w:pPr>
      <w:r>
        <w:rPr>
          <w:rFonts w:ascii="Times New Roman" w:eastAsia="Times New Roman" w:hAnsi="Times New Roman" w:cs="Times New Roman"/>
          <w:noProof/>
          <w:color w:val="000000"/>
          <w:lang w:eastAsia="zh-CN"/>
        </w:rPr>
        <w:drawing>
          <wp:inline distT="0" distB="0" distL="0" distR="0" wp14:anchorId="2BFAC1A7" wp14:editId="4DE3E65B">
            <wp:extent cx="5270500" cy="30130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01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9AF95" w14:textId="66A40231" w:rsidR="00EB52DE" w:rsidRDefault="00EB52DE" w:rsidP="00EB52DE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lang w:eastAsia="zh-CN"/>
        </w:rPr>
      </w:pPr>
      <w:r w:rsidRPr="001D622D">
        <w:rPr>
          <w:rFonts w:ascii="Times New Roman" w:eastAsia="Times New Roman" w:hAnsi="Times New Roman" w:cs="Times New Roman"/>
          <w:bCs/>
          <w:i/>
          <w:iCs/>
          <w:color w:val="000000"/>
          <w:lang w:eastAsia="zh-CN"/>
        </w:rPr>
        <w:t xml:space="preserve">Fig. </w:t>
      </w:r>
      <w:r>
        <w:rPr>
          <w:rFonts w:ascii="Times New Roman" w:eastAsia="Times New Roman" w:hAnsi="Times New Roman" w:cs="Times New Roman"/>
          <w:bCs/>
          <w:i/>
          <w:iCs/>
          <w:color w:val="000000"/>
          <w:lang w:eastAsia="zh-CN"/>
        </w:rPr>
        <w:t>S1</w:t>
      </w:r>
      <w:r w:rsidRPr="001D622D">
        <w:rPr>
          <w:rFonts w:ascii="Times New Roman" w:eastAsia="Times New Roman" w:hAnsi="Times New Roman" w:cs="Times New Roman"/>
          <w:bCs/>
          <w:i/>
          <w:iCs/>
          <w:color w:val="000000"/>
          <w:lang w:eastAsia="zh-CN"/>
        </w:rPr>
        <w:t xml:space="preserve">. </w:t>
      </w:r>
      <w:r>
        <w:rPr>
          <w:rFonts w:ascii="Times New Roman" w:eastAsia="Times New Roman" w:hAnsi="Times New Roman" w:cs="Times New Roman"/>
          <w:bCs/>
          <w:i/>
          <w:iCs/>
          <w:color w:val="000000"/>
          <w:lang w:eastAsia="zh-CN"/>
        </w:rPr>
        <w:t xml:space="preserve">Additional experiments using ESCC specimens and </w:t>
      </w:r>
      <w:r w:rsidRPr="001D622D">
        <w:rPr>
          <w:rFonts w:ascii="Times New Roman" w:eastAsia="Times New Roman" w:hAnsi="Times New Roman" w:cs="Times New Roman"/>
          <w:bCs/>
          <w:i/>
          <w:iCs/>
          <w:color w:val="000000"/>
          <w:lang w:eastAsia="zh-CN"/>
        </w:rPr>
        <w:t>ESCC cells.</w:t>
      </w:r>
      <w:r w:rsidRPr="001D622D">
        <w:rPr>
          <w:rFonts w:ascii="Times New Roman" w:eastAsia="Times New Roman" w:hAnsi="Times New Roman" w:cs="Times New Roman"/>
          <w:bCs/>
          <w:color w:val="000000"/>
          <w:lang w:eastAsia="zh-CN"/>
        </w:rPr>
        <w:t xml:space="preserve"> (A) </w:t>
      </w:r>
      <w:r w:rsidRPr="00D66592">
        <w:rPr>
          <w:rFonts w:ascii="Times New Roman" w:eastAsia="Times New Roman" w:hAnsi="Times New Roman" w:cs="Times New Roman"/>
          <w:bCs/>
          <w:color w:val="000000"/>
          <w:lang w:eastAsia="zh-CN"/>
        </w:rPr>
        <w:t xml:space="preserve">ESCC tissue showed </w:t>
      </w:r>
      <w:r>
        <w:rPr>
          <w:rFonts w:ascii="Times New Roman" w:eastAsia="Times New Roman" w:hAnsi="Times New Roman" w:cs="Times New Roman"/>
          <w:bCs/>
          <w:color w:val="000000"/>
          <w:lang w:eastAsia="zh-CN"/>
        </w:rPr>
        <w:t>higher</w:t>
      </w:r>
      <w:r w:rsidRPr="00D66592">
        <w:rPr>
          <w:rFonts w:ascii="Times New Roman" w:eastAsia="Times New Roman" w:hAnsi="Times New Roman" w:cs="Times New Roman"/>
          <w:bCs/>
          <w:color w:val="000000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lang w:eastAsia="zh-CN"/>
        </w:rPr>
        <w:t>MMP-10 and Ki-67</w:t>
      </w:r>
      <w:r w:rsidRPr="00D66592">
        <w:rPr>
          <w:rFonts w:ascii="Times New Roman" w:eastAsia="Times New Roman" w:hAnsi="Times New Roman" w:cs="Times New Roman"/>
          <w:bCs/>
          <w:color w:val="000000"/>
          <w:lang w:eastAsia="zh-CN"/>
        </w:rPr>
        <w:t xml:space="preserve"> expression when compared with paired normal tissue. </w:t>
      </w:r>
      <w:r w:rsidRPr="001D622D">
        <w:rPr>
          <w:rFonts w:ascii="Times New Roman" w:eastAsia="Times New Roman" w:hAnsi="Times New Roman" w:cs="Times New Roman"/>
          <w:bCs/>
          <w:color w:val="000000"/>
          <w:lang w:eastAsia="zh-CN"/>
        </w:rPr>
        <w:t>(</w:t>
      </w:r>
      <w:r>
        <w:rPr>
          <w:rFonts w:ascii="Times New Roman" w:eastAsia="Times New Roman" w:hAnsi="Times New Roman" w:cs="Times New Roman"/>
          <w:bCs/>
          <w:color w:val="000000"/>
          <w:lang w:eastAsia="zh-CN"/>
        </w:rPr>
        <w:t>B</w:t>
      </w:r>
      <w:r w:rsidRPr="001D622D">
        <w:rPr>
          <w:rFonts w:ascii="Times New Roman" w:eastAsia="Times New Roman" w:hAnsi="Times New Roman" w:cs="Times New Roman"/>
          <w:bCs/>
          <w:color w:val="000000"/>
          <w:lang w:eastAsia="zh-CN"/>
        </w:rPr>
        <w:t>) Western blot analys</w:t>
      </w:r>
      <w:r>
        <w:rPr>
          <w:rFonts w:ascii="Times New Roman" w:eastAsia="Times New Roman" w:hAnsi="Times New Roman" w:cs="Times New Roman"/>
          <w:bCs/>
          <w:color w:val="000000"/>
          <w:lang w:eastAsia="zh-CN"/>
        </w:rPr>
        <w:t>e</w:t>
      </w:r>
      <w:r w:rsidRPr="001D622D">
        <w:rPr>
          <w:rFonts w:ascii="Times New Roman" w:eastAsia="Times New Roman" w:hAnsi="Times New Roman" w:cs="Times New Roman"/>
          <w:bCs/>
          <w:color w:val="000000"/>
          <w:lang w:eastAsia="zh-CN"/>
        </w:rPr>
        <w:t xml:space="preserve">s </w:t>
      </w:r>
      <w:r>
        <w:rPr>
          <w:rFonts w:ascii="Times New Roman" w:eastAsia="Times New Roman" w:hAnsi="Times New Roman" w:cs="Times New Roman"/>
          <w:bCs/>
          <w:color w:val="000000"/>
          <w:lang w:eastAsia="zh-CN"/>
        </w:rPr>
        <w:t>showed that t</w:t>
      </w:r>
      <w:r w:rsidRPr="00C0602B">
        <w:rPr>
          <w:rFonts w:ascii="Times New Roman" w:eastAsia="Times New Roman" w:hAnsi="Times New Roman" w:cs="Times New Roman"/>
          <w:bCs/>
          <w:color w:val="000000"/>
          <w:lang w:eastAsia="zh-CN"/>
        </w:rPr>
        <w:t>he</w:t>
      </w:r>
      <w:r>
        <w:rPr>
          <w:rFonts w:ascii="Times New Roman" w:eastAsia="Times New Roman" w:hAnsi="Times New Roman" w:cs="Times New Roman"/>
          <w:bCs/>
          <w:color w:val="000000"/>
          <w:lang w:eastAsia="zh-CN"/>
        </w:rPr>
        <w:t xml:space="preserve"> protein</w:t>
      </w:r>
      <w:r w:rsidRPr="00C0602B">
        <w:rPr>
          <w:rFonts w:ascii="Times New Roman" w:eastAsia="Times New Roman" w:hAnsi="Times New Roman" w:cs="Times New Roman"/>
          <w:bCs/>
          <w:color w:val="000000"/>
          <w:lang w:eastAsia="zh-CN"/>
        </w:rPr>
        <w:t xml:space="preserve"> expression level of </w:t>
      </w:r>
      <w:r>
        <w:rPr>
          <w:rFonts w:ascii="Times New Roman" w:eastAsia="Times New Roman" w:hAnsi="Times New Roman" w:cs="Times New Roman"/>
          <w:bCs/>
          <w:color w:val="000000"/>
          <w:lang w:eastAsia="zh-CN"/>
        </w:rPr>
        <w:t>MMP-10</w:t>
      </w:r>
      <w:r w:rsidRPr="00C0602B">
        <w:rPr>
          <w:rFonts w:ascii="Times New Roman" w:eastAsia="Times New Roman" w:hAnsi="Times New Roman" w:cs="Times New Roman"/>
          <w:bCs/>
          <w:color w:val="000000"/>
          <w:lang w:eastAsia="zh-CN"/>
        </w:rPr>
        <w:t xml:space="preserve"> in ESCC cells (especially EC109 and EC9706) w</w:t>
      </w:r>
      <w:r w:rsidR="00381221">
        <w:rPr>
          <w:rFonts w:ascii="Times New Roman" w:eastAsia="Times New Roman" w:hAnsi="Times New Roman" w:cs="Times New Roman"/>
          <w:bCs/>
          <w:color w:val="000000"/>
          <w:lang w:eastAsia="zh-CN"/>
        </w:rPr>
        <w:t>as</w:t>
      </w:r>
      <w:r w:rsidRPr="00C0602B">
        <w:rPr>
          <w:rFonts w:ascii="Times New Roman" w:eastAsia="Times New Roman" w:hAnsi="Times New Roman" w:cs="Times New Roman"/>
          <w:bCs/>
          <w:color w:val="000000"/>
          <w:lang w:eastAsia="zh-CN"/>
        </w:rPr>
        <w:t xml:space="preserve"> significantly </w:t>
      </w:r>
      <w:r>
        <w:rPr>
          <w:rFonts w:ascii="Times New Roman" w:eastAsia="Times New Roman" w:hAnsi="Times New Roman" w:cs="Times New Roman"/>
          <w:bCs/>
          <w:color w:val="000000"/>
          <w:lang w:eastAsia="zh-CN"/>
        </w:rPr>
        <w:t>higher</w:t>
      </w:r>
      <w:r w:rsidRPr="00C0602B">
        <w:rPr>
          <w:rFonts w:ascii="Times New Roman" w:eastAsia="Times New Roman" w:hAnsi="Times New Roman" w:cs="Times New Roman"/>
          <w:bCs/>
          <w:color w:val="000000"/>
          <w:lang w:eastAsia="zh-CN"/>
        </w:rPr>
        <w:t xml:space="preserve"> than that of the normal human esophageal epithelial cell line.</w:t>
      </w:r>
      <w:r>
        <w:rPr>
          <w:rFonts w:ascii="Times New Roman" w:eastAsia="Times New Roman" w:hAnsi="Times New Roman" w:cs="Times New Roman"/>
          <w:bCs/>
          <w:color w:val="000000"/>
          <w:lang w:eastAsia="zh-CN"/>
        </w:rPr>
        <w:t xml:space="preserve"> (C) </w:t>
      </w:r>
      <w:r w:rsidRPr="001D622D">
        <w:rPr>
          <w:rFonts w:ascii="Times New Roman" w:eastAsia="Times New Roman" w:hAnsi="Times New Roman" w:cs="Times New Roman"/>
          <w:bCs/>
          <w:color w:val="000000"/>
          <w:lang w:eastAsia="zh-CN"/>
        </w:rPr>
        <w:t xml:space="preserve">Plate colony formation assay showed </w:t>
      </w:r>
      <w:r>
        <w:rPr>
          <w:rFonts w:ascii="Times New Roman" w:eastAsia="Times New Roman" w:hAnsi="Times New Roman" w:cs="Times New Roman"/>
          <w:bCs/>
          <w:color w:val="000000"/>
          <w:lang w:eastAsia="zh-CN"/>
        </w:rPr>
        <w:t>more</w:t>
      </w:r>
      <w:r w:rsidRPr="001D622D">
        <w:rPr>
          <w:rFonts w:ascii="Times New Roman" w:eastAsia="Times New Roman" w:hAnsi="Times New Roman" w:cs="Times New Roman"/>
          <w:bCs/>
          <w:color w:val="000000"/>
          <w:lang w:eastAsia="zh-CN"/>
        </w:rPr>
        <w:t xml:space="preserve"> colonies in LOC101928477-</w:t>
      </w:r>
      <w:r>
        <w:rPr>
          <w:rFonts w:ascii="Times New Roman" w:eastAsia="Times New Roman" w:hAnsi="Times New Roman" w:cs="Times New Roman"/>
          <w:bCs/>
          <w:color w:val="000000"/>
          <w:lang w:eastAsia="zh-CN"/>
        </w:rPr>
        <w:t>knockdown</w:t>
      </w:r>
      <w:r w:rsidRPr="001D622D">
        <w:rPr>
          <w:rFonts w:ascii="Times New Roman" w:eastAsia="Times New Roman" w:hAnsi="Times New Roman" w:cs="Times New Roman"/>
          <w:bCs/>
          <w:color w:val="000000"/>
          <w:lang w:eastAsia="zh-CN"/>
        </w:rPr>
        <w:t xml:space="preserve"> group. (</w:t>
      </w:r>
      <w:r>
        <w:rPr>
          <w:rFonts w:ascii="Times New Roman" w:eastAsia="Times New Roman" w:hAnsi="Times New Roman" w:cs="Times New Roman"/>
          <w:bCs/>
          <w:color w:val="000000"/>
          <w:lang w:eastAsia="zh-CN"/>
        </w:rPr>
        <w:t>D-E</w:t>
      </w:r>
      <w:r w:rsidRPr="001D622D">
        <w:rPr>
          <w:rFonts w:ascii="Times New Roman" w:eastAsia="Times New Roman" w:hAnsi="Times New Roman" w:cs="Times New Roman"/>
          <w:bCs/>
          <w:color w:val="000000"/>
          <w:lang w:eastAsia="zh-CN"/>
        </w:rPr>
        <w:t>) LOC101928477</w:t>
      </w:r>
      <w:r>
        <w:rPr>
          <w:rFonts w:ascii="Times New Roman" w:eastAsia="Times New Roman" w:hAnsi="Times New Roman" w:cs="Times New Roman"/>
          <w:bCs/>
          <w:color w:val="000000"/>
          <w:lang w:eastAsia="zh-CN"/>
        </w:rPr>
        <w:t>-knockdown increased</w:t>
      </w:r>
      <w:r w:rsidRPr="001D622D">
        <w:rPr>
          <w:rFonts w:ascii="Times New Roman" w:eastAsia="Times New Roman" w:hAnsi="Times New Roman" w:cs="Times New Roman"/>
          <w:bCs/>
          <w:color w:val="000000"/>
          <w:lang w:eastAsia="zh-CN"/>
        </w:rPr>
        <w:t xml:space="preserve"> the </w:t>
      </w:r>
      <w:r>
        <w:rPr>
          <w:rFonts w:ascii="Times New Roman" w:eastAsia="Times New Roman" w:hAnsi="Times New Roman" w:cs="Times New Roman"/>
          <w:bCs/>
          <w:color w:val="000000"/>
          <w:lang w:eastAsia="zh-CN"/>
        </w:rPr>
        <w:t>wound-healing capacity of</w:t>
      </w:r>
      <w:r w:rsidRPr="001D622D">
        <w:rPr>
          <w:rFonts w:ascii="Times New Roman" w:eastAsia="Times New Roman" w:hAnsi="Times New Roman" w:cs="Times New Roman"/>
          <w:bCs/>
          <w:color w:val="000000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lang w:eastAsia="zh-CN"/>
        </w:rPr>
        <w:t>ESCC cells</w:t>
      </w:r>
      <w:r w:rsidRPr="001D622D">
        <w:rPr>
          <w:rFonts w:ascii="Times New Roman" w:eastAsia="Times New Roman" w:hAnsi="Times New Roman" w:cs="Times New Roman"/>
          <w:bCs/>
          <w:color w:val="000000"/>
          <w:lang w:eastAsia="zh-CN"/>
        </w:rPr>
        <w:t>.</w:t>
      </w:r>
      <w:r>
        <w:rPr>
          <w:rFonts w:ascii="Times New Roman" w:eastAsia="Times New Roman" w:hAnsi="Times New Roman" w:cs="Times New Roman"/>
          <w:bCs/>
          <w:color w:val="000000"/>
          <w:lang w:eastAsia="zh-CN"/>
        </w:rPr>
        <w:t xml:space="preserve"> Magnification: 100x.</w:t>
      </w:r>
    </w:p>
    <w:p w14:paraId="5E77D85D" w14:textId="77777777" w:rsidR="004B1445" w:rsidRDefault="004B1445"/>
    <w:sectPr w:rsidR="004B1445" w:rsidSect="00F87D8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21C"/>
    <w:rsid w:val="000002C6"/>
    <w:rsid w:val="00000EB7"/>
    <w:rsid w:val="00003247"/>
    <w:rsid w:val="000050B8"/>
    <w:rsid w:val="000072FC"/>
    <w:rsid w:val="00010E4F"/>
    <w:rsid w:val="00012397"/>
    <w:rsid w:val="00012E40"/>
    <w:rsid w:val="00017E83"/>
    <w:rsid w:val="00017F31"/>
    <w:rsid w:val="00021D41"/>
    <w:rsid w:val="00023849"/>
    <w:rsid w:val="000337C2"/>
    <w:rsid w:val="00034FEB"/>
    <w:rsid w:val="000352B7"/>
    <w:rsid w:val="00036488"/>
    <w:rsid w:val="000407D0"/>
    <w:rsid w:val="00041A6F"/>
    <w:rsid w:val="0004248A"/>
    <w:rsid w:val="000431DD"/>
    <w:rsid w:val="00043CD1"/>
    <w:rsid w:val="00044270"/>
    <w:rsid w:val="00052AE3"/>
    <w:rsid w:val="00053036"/>
    <w:rsid w:val="000538AB"/>
    <w:rsid w:val="0005685C"/>
    <w:rsid w:val="00057E6D"/>
    <w:rsid w:val="00061234"/>
    <w:rsid w:val="00064119"/>
    <w:rsid w:val="00070D19"/>
    <w:rsid w:val="00070EF7"/>
    <w:rsid w:val="00072FE7"/>
    <w:rsid w:val="00074703"/>
    <w:rsid w:val="00075AC9"/>
    <w:rsid w:val="00076078"/>
    <w:rsid w:val="00076252"/>
    <w:rsid w:val="00077DFF"/>
    <w:rsid w:val="00080D58"/>
    <w:rsid w:val="00080E93"/>
    <w:rsid w:val="00081298"/>
    <w:rsid w:val="00083E91"/>
    <w:rsid w:val="000841B3"/>
    <w:rsid w:val="00092D42"/>
    <w:rsid w:val="000933C9"/>
    <w:rsid w:val="0009488C"/>
    <w:rsid w:val="00094960"/>
    <w:rsid w:val="00094C0A"/>
    <w:rsid w:val="00095BD8"/>
    <w:rsid w:val="00096FB2"/>
    <w:rsid w:val="000A0531"/>
    <w:rsid w:val="000A1E39"/>
    <w:rsid w:val="000A2056"/>
    <w:rsid w:val="000A50C1"/>
    <w:rsid w:val="000A5845"/>
    <w:rsid w:val="000A5CF8"/>
    <w:rsid w:val="000B14C2"/>
    <w:rsid w:val="000B2656"/>
    <w:rsid w:val="000B2D5B"/>
    <w:rsid w:val="000B4F0A"/>
    <w:rsid w:val="000C4642"/>
    <w:rsid w:val="000D2878"/>
    <w:rsid w:val="000D2CC7"/>
    <w:rsid w:val="000D5200"/>
    <w:rsid w:val="000D6993"/>
    <w:rsid w:val="000E7946"/>
    <w:rsid w:val="000F2BF0"/>
    <w:rsid w:val="000F3D1D"/>
    <w:rsid w:val="000F424E"/>
    <w:rsid w:val="000F5604"/>
    <w:rsid w:val="001014A2"/>
    <w:rsid w:val="001049A3"/>
    <w:rsid w:val="00105E3B"/>
    <w:rsid w:val="0011038B"/>
    <w:rsid w:val="001107CB"/>
    <w:rsid w:val="00111018"/>
    <w:rsid w:val="001114ED"/>
    <w:rsid w:val="0011224F"/>
    <w:rsid w:val="00113C83"/>
    <w:rsid w:val="00115572"/>
    <w:rsid w:val="00116AC4"/>
    <w:rsid w:val="0012255B"/>
    <w:rsid w:val="001236FF"/>
    <w:rsid w:val="00124106"/>
    <w:rsid w:val="00124AC0"/>
    <w:rsid w:val="001258F7"/>
    <w:rsid w:val="00126E20"/>
    <w:rsid w:val="00126F21"/>
    <w:rsid w:val="001271F3"/>
    <w:rsid w:val="00127E95"/>
    <w:rsid w:val="001301A9"/>
    <w:rsid w:val="0013035D"/>
    <w:rsid w:val="00130449"/>
    <w:rsid w:val="00130ED9"/>
    <w:rsid w:val="00145DAF"/>
    <w:rsid w:val="00150F15"/>
    <w:rsid w:val="001514BC"/>
    <w:rsid w:val="0015178C"/>
    <w:rsid w:val="00154AD9"/>
    <w:rsid w:val="00155087"/>
    <w:rsid w:val="00155DC0"/>
    <w:rsid w:val="001603FB"/>
    <w:rsid w:val="00161F93"/>
    <w:rsid w:val="00163F58"/>
    <w:rsid w:val="00164DA3"/>
    <w:rsid w:val="00170D0D"/>
    <w:rsid w:val="001736BE"/>
    <w:rsid w:val="00173A52"/>
    <w:rsid w:val="001803E7"/>
    <w:rsid w:val="001832F3"/>
    <w:rsid w:val="00187192"/>
    <w:rsid w:val="00191D1B"/>
    <w:rsid w:val="00194A0B"/>
    <w:rsid w:val="001A0B68"/>
    <w:rsid w:val="001A244E"/>
    <w:rsid w:val="001A47E3"/>
    <w:rsid w:val="001A7F09"/>
    <w:rsid w:val="001B20A6"/>
    <w:rsid w:val="001B5F85"/>
    <w:rsid w:val="001C1B6D"/>
    <w:rsid w:val="001C5DFE"/>
    <w:rsid w:val="001C6859"/>
    <w:rsid w:val="001C70D1"/>
    <w:rsid w:val="001C70F9"/>
    <w:rsid w:val="001D0649"/>
    <w:rsid w:val="001D6ABE"/>
    <w:rsid w:val="001D748D"/>
    <w:rsid w:val="001E0269"/>
    <w:rsid w:val="001E1E61"/>
    <w:rsid w:val="001E2C1B"/>
    <w:rsid w:val="001E5654"/>
    <w:rsid w:val="001E7BC9"/>
    <w:rsid w:val="001F1565"/>
    <w:rsid w:val="001F63B0"/>
    <w:rsid w:val="001F6A08"/>
    <w:rsid w:val="001F6AAD"/>
    <w:rsid w:val="001F6D90"/>
    <w:rsid w:val="002000CB"/>
    <w:rsid w:val="002004B8"/>
    <w:rsid w:val="002068A0"/>
    <w:rsid w:val="00210035"/>
    <w:rsid w:val="0021260C"/>
    <w:rsid w:val="002242C6"/>
    <w:rsid w:val="002319D5"/>
    <w:rsid w:val="0023722C"/>
    <w:rsid w:val="002376DE"/>
    <w:rsid w:val="00244417"/>
    <w:rsid w:val="00244EAC"/>
    <w:rsid w:val="002452CB"/>
    <w:rsid w:val="00252EB6"/>
    <w:rsid w:val="002549A7"/>
    <w:rsid w:val="00260086"/>
    <w:rsid w:val="002612B8"/>
    <w:rsid w:val="00261F70"/>
    <w:rsid w:val="00262EE6"/>
    <w:rsid w:val="00266D6D"/>
    <w:rsid w:val="00274091"/>
    <w:rsid w:val="002741C9"/>
    <w:rsid w:val="002766EB"/>
    <w:rsid w:val="00277495"/>
    <w:rsid w:val="00280F7D"/>
    <w:rsid w:val="002862A5"/>
    <w:rsid w:val="00286349"/>
    <w:rsid w:val="00291D20"/>
    <w:rsid w:val="002927DF"/>
    <w:rsid w:val="00293540"/>
    <w:rsid w:val="00293940"/>
    <w:rsid w:val="0029401F"/>
    <w:rsid w:val="00296A3B"/>
    <w:rsid w:val="002A0A60"/>
    <w:rsid w:val="002A1D74"/>
    <w:rsid w:val="002A4437"/>
    <w:rsid w:val="002A5A39"/>
    <w:rsid w:val="002A68DE"/>
    <w:rsid w:val="002B1C1F"/>
    <w:rsid w:val="002B4DB6"/>
    <w:rsid w:val="002B79DD"/>
    <w:rsid w:val="002C0FE0"/>
    <w:rsid w:val="002C3C56"/>
    <w:rsid w:val="002C453A"/>
    <w:rsid w:val="002C4A7D"/>
    <w:rsid w:val="002C4EF6"/>
    <w:rsid w:val="002D3EC1"/>
    <w:rsid w:val="002E3AC7"/>
    <w:rsid w:val="002E4A46"/>
    <w:rsid w:val="002E5BB5"/>
    <w:rsid w:val="002E6130"/>
    <w:rsid w:val="002E6661"/>
    <w:rsid w:val="002F0B5C"/>
    <w:rsid w:val="002F147E"/>
    <w:rsid w:val="002F1BE5"/>
    <w:rsid w:val="002F3F76"/>
    <w:rsid w:val="002F7223"/>
    <w:rsid w:val="0030117C"/>
    <w:rsid w:val="00305277"/>
    <w:rsid w:val="0030781B"/>
    <w:rsid w:val="003103DA"/>
    <w:rsid w:val="00312440"/>
    <w:rsid w:val="00312913"/>
    <w:rsid w:val="003139BF"/>
    <w:rsid w:val="00313E63"/>
    <w:rsid w:val="00320722"/>
    <w:rsid w:val="00320DEA"/>
    <w:rsid w:val="003229A8"/>
    <w:rsid w:val="00323C19"/>
    <w:rsid w:val="00323DAF"/>
    <w:rsid w:val="00330D9E"/>
    <w:rsid w:val="00332D73"/>
    <w:rsid w:val="00357377"/>
    <w:rsid w:val="0036540E"/>
    <w:rsid w:val="00367659"/>
    <w:rsid w:val="00367E8C"/>
    <w:rsid w:val="003751A7"/>
    <w:rsid w:val="00380032"/>
    <w:rsid w:val="003806E3"/>
    <w:rsid w:val="00381221"/>
    <w:rsid w:val="00382646"/>
    <w:rsid w:val="0038625A"/>
    <w:rsid w:val="0039290F"/>
    <w:rsid w:val="00393C15"/>
    <w:rsid w:val="00394279"/>
    <w:rsid w:val="00394A56"/>
    <w:rsid w:val="00396466"/>
    <w:rsid w:val="003A1A35"/>
    <w:rsid w:val="003A35C1"/>
    <w:rsid w:val="003A5F20"/>
    <w:rsid w:val="003A6633"/>
    <w:rsid w:val="003A665F"/>
    <w:rsid w:val="003B1F6E"/>
    <w:rsid w:val="003B2EB4"/>
    <w:rsid w:val="003B557F"/>
    <w:rsid w:val="003B699B"/>
    <w:rsid w:val="003C0029"/>
    <w:rsid w:val="003C0302"/>
    <w:rsid w:val="003C6A3F"/>
    <w:rsid w:val="003D388C"/>
    <w:rsid w:val="003D41A3"/>
    <w:rsid w:val="003E6AFE"/>
    <w:rsid w:val="003E7364"/>
    <w:rsid w:val="003E745E"/>
    <w:rsid w:val="003F0A33"/>
    <w:rsid w:val="003F6B85"/>
    <w:rsid w:val="003F6BF8"/>
    <w:rsid w:val="004006F3"/>
    <w:rsid w:val="0040267C"/>
    <w:rsid w:val="0040339A"/>
    <w:rsid w:val="00403560"/>
    <w:rsid w:val="004068FC"/>
    <w:rsid w:val="00412CE4"/>
    <w:rsid w:val="004165A2"/>
    <w:rsid w:val="004208AB"/>
    <w:rsid w:val="004241EC"/>
    <w:rsid w:val="00424D6F"/>
    <w:rsid w:val="004258DB"/>
    <w:rsid w:val="004309AF"/>
    <w:rsid w:val="00431CFD"/>
    <w:rsid w:val="004350A7"/>
    <w:rsid w:val="004357C0"/>
    <w:rsid w:val="004452F4"/>
    <w:rsid w:val="004545F8"/>
    <w:rsid w:val="00455373"/>
    <w:rsid w:val="004568F1"/>
    <w:rsid w:val="00456E6A"/>
    <w:rsid w:val="0045762A"/>
    <w:rsid w:val="004607C0"/>
    <w:rsid w:val="0046223D"/>
    <w:rsid w:val="0046465F"/>
    <w:rsid w:val="004671C2"/>
    <w:rsid w:val="00477C89"/>
    <w:rsid w:val="004802B4"/>
    <w:rsid w:val="00483815"/>
    <w:rsid w:val="00491150"/>
    <w:rsid w:val="00491BFF"/>
    <w:rsid w:val="00496D9A"/>
    <w:rsid w:val="004A260F"/>
    <w:rsid w:val="004A26F1"/>
    <w:rsid w:val="004A40D7"/>
    <w:rsid w:val="004A5077"/>
    <w:rsid w:val="004A7905"/>
    <w:rsid w:val="004B1445"/>
    <w:rsid w:val="004B1A0C"/>
    <w:rsid w:val="004B537A"/>
    <w:rsid w:val="004B5A42"/>
    <w:rsid w:val="004C2706"/>
    <w:rsid w:val="004C2BFE"/>
    <w:rsid w:val="004C3CD1"/>
    <w:rsid w:val="004C5F54"/>
    <w:rsid w:val="004D016D"/>
    <w:rsid w:val="004D1879"/>
    <w:rsid w:val="004D2665"/>
    <w:rsid w:val="004D28EB"/>
    <w:rsid w:val="004D6CB5"/>
    <w:rsid w:val="004E17B4"/>
    <w:rsid w:val="004E19DD"/>
    <w:rsid w:val="004E7889"/>
    <w:rsid w:val="004E799B"/>
    <w:rsid w:val="004F17D1"/>
    <w:rsid w:val="004F46D1"/>
    <w:rsid w:val="004F62BE"/>
    <w:rsid w:val="004F68EE"/>
    <w:rsid w:val="005002CF"/>
    <w:rsid w:val="00502B2A"/>
    <w:rsid w:val="0050307E"/>
    <w:rsid w:val="005049A2"/>
    <w:rsid w:val="005053DF"/>
    <w:rsid w:val="00511405"/>
    <w:rsid w:val="00511870"/>
    <w:rsid w:val="005144B1"/>
    <w:rsid w:val="005154BE"/>
    <w:rsid w:val="00515CC3"/>
    <w:rsid w:val="0051629A"/>
    <w:rsid w:val="00521CE0"/>
    <w:rsid w:val="00526025"/>
    <w:rsid w:val="00527532"/>
    <w:rsid w:val="00532D30"/>
    <w:rsid w:val="00534318"/>
    <w:rsid w:val="005355BC"/>
    <w:rsid w:val="005417F1"/>
    <w:rsid w:val="00550C37"/>
    <w:rsid w:val="0055227F"/>
    <w:rsid w:val="005525A0"/>
    <w:rsid w:val="00552C59"/>
    <w:rsid w:val="0055412C"/>
    <w:rsid w:val="00556F19"/>
    <w:rsid w:val="005572D8"/>
    <w:rsid w:val="00560173"/>
    <w:rsid w:val="005601CB"/>
    <w:rsid w:val="005608D6"/>
    <w:rsid w:val="00560EF4"/>
    <w:rsid w:val="00561520"/>
    <w:rsid w:val="005622C9"/>
    <w:rsid w:val="00563012"/>
    <w:rsid w:val="005670AB"/>
    <w:rsid w:val="00571076"/>
    <w:rsid w:val="00571D28"/>
    <w:rsid w:val="00573827"/>
    <w:rsid w:val="00577F74"/>
    <w:rsid w:val="00580708"/>
    <w:rsid w:val="005814ED"/>
    <w:rsid w:val="00584DCB"/>
    <w:rsid w:val="00585966"/>
    <w:rsid w:val="005861D2"/>
    <w:rsid w:val="00586F99"/>
    <w:rsid w:val="005911C9"/>
    <w:rsid w:val="005944CB"/>
    <w:rsid w:val="00594BFA"/>
    <w:rsid w:val="00594CE3"/>
    <w:rsid w:val="0059615F"/>
    <w:rsid w:val="005A0A00"/>
    <w:rsid w:val="005A312A"/>
    <w:rsid w:val="005A546A"/>
    <w:rsid w:val="005B6B83"/>
    <w:rsid w:val="005C0977"/>
    <w:rsid w:val="005C2F54"/>
    <w:rsid w:val="005C499C"/>
    <w:rsid w:val="005C4BCB"/>
    <w:rsid w:val="005C6409"/>
    <w:rsid w:val="005D5006"/>
    <w:rsid w:val="005E30D9"/>
    <w:rsid w:val="005E5770"/>
    <w:rsid w:val="005E6BA0"/>
    <w:rsid w:val="005F03D0"/>
    <w:rsid w:val="005F072E"/>
    <w:rsid w:val="005F2622"/>
    <w:rsid w:val="005F2C3E"/>
    <w:rsid w:val="005F58AA"/>
    <w:rsid w:val="00601842"/>
    <w:rsid w:val="006025F9"/>
    <w:rsid w:val="0060460B"/>
    <w:rsid w:val="006100C6"/>
    <w:rsid w:val="00614F1B"/>
    <w:rsid w:val="00615104"/>
    <w:rsid w:val="0061573F"/>
    <w:rsid w:val="00617E81"/>
    <w:rsid w:val="00620185"/>
    <w:rsid w:val="00624097"/>
    <w:rsid w:val="00625F21"/>
    <w:rsid w:val="00626DD5"/>
    <w:rsid w:val="0062768D"/>
    <w:rsid w:val="00633298"/>
    <w:rsid w:val="006335C5"/>
    <w:rsid w:val="00637A51"/>
    <w:rsid w:val="00640307"/>
    <w:rsid w:val="00646566"/>
    <w:rsid w:val="0065141C"/>
    <w:rsid w:val="00652909"/>
    <w:rsid w:val="006554EC"/>
    <w:rsid w:val="006619AB"/>
    <w:rsid w:val="00662B97"/>
    <w:rsid w:val="00663F66"/>
    <w:rsid w:val="00667A01"/>
    <w:rsid w:val="00670CE6"/>
    <w:rsid w:val="006732EE"/>
    <w:rsid w:val="0067359F"/>
    <w:rsid w:val="00680B55"/>
    <w:rsid w:val="00680C1C"/>
    <w:rsid w:val="00684F59"/>
    <w:rsid w:val="00686C5C"/>
    <w:rsid w:val="006876CC"/>
    <w:rsid w:val="00687980"/>
    <w:rsid w:val="00687E54"/>
    <w:rsid w:val="00693D90"/>
    <w:rsid w:val="006956B9"/>
    <w:rsid w:val="006A03AC"/>
    <w:rsid w:val="006A66DE"/>
    <w:rsid w:val="006B1DE9"/>
    <w:rsid w:val="006B6564"/>
    <w:rsid w:val="006C0562"/>
    <w:rsid w:val="006C241D"/>
    <w:rsid w:val="006C62AC"/>
    <w:rsid w:val="006C631B"/>
    <w:rsid w:val="006C7089"/>
    <w:rsid w:val="006C7FBC"/>
    <w:rsid w:val="006D3242"/>
    <w:rsid w:val="006D7C6B"/>
    <w:rsid w:val="006E0384"/>
    <w:rsid w:val="006E0F1D"/>
    <w:rsid w:val="006E16AF"/>
    <w:rsid w:val="006E7E62"/>
    <w:rsid w:val="006F0CC0"/>
    <w:rsid w:val="006F1426"/>
    <w:rsid w:val="006F2497"/>
    <w:rsid w:val="006F61F0"/>
    <w:rsid w:val="006F6B0A"/>
    <w:rsid w:val="00712F76"/>
    <w:rsid w:val="00720156"/>
    <w:rsid w:val="007205F9"/>
    <w:rsid w:val="00721486"/>
    <w:rsid w:val="007272F8"/>
    <w:rsid w:val="007348FE"/>
    <w:rsid w:val="007360A9"/>
    <w:rsid w:val="0073765F"/>
    <w:rsid w:val="00741ECE"/>
    <w:rsid w:val="00742991"/>
    <w:rsid w:val="00744716"/>
    <w:rsid w:val="00745830"/>
    <w:rsid w:val="00750EDF"/>
    <w:rsid w:val="00752F54"/>
    <w:rsid w:val="00765197"/>
    <w:rsid w:val="00766A3C"/>
    <w:rsid w:val="00774065"/>
    <w:rsid w:val="007750FA"/>
    <w:rsid w:val="00775BE8"/>
    <w:rsid w:val="007867AD"/>
    <w:rsid w:val="00791C42"/>
    <w:rsid w:val="007929E7"/>
    <w:rsid w:val="00792AC3"/>
    <w:rsid w:val="00797DA7"/>
    <w:rsid w:val="007A02B6"/>
    <w:rsid w:val="007A0ACF"/>
    <w:rsid w:val="007A7EAA"/>
    <w:rsid w:val="007B2146"/>
    <w:rsid w:val="007B29EA"/>
    <w:rsid w:val="007B2B56"/>
    <w:rsid w:val="007C096C"/>
    <w:rsid w:val="007C0D9C"/>
    <w:rsid w:val="007C0DBC"/>
    <w:rsid w:val="007D1880"/>
    <w:rsid w:val="007D2819"/>
    <w:rsid w:val="007D4A1E"/>
    <w:rsid w:val="007E22D7"/>
    <w:rsid w:val="007E756B"/>
    <w:rsid w:val="007E7A4F"/>
    <w:rsid w:val="007E7AF6"/>
    <w:rsid w:val="007F1D58"/>
    <w:rsid w:val="007F2081"/>
    <w:rsid w:val="007F2CEE"/>
    <w:rsid w:val="007F3521"/>
    <w:rsid w:val="007F355D"/>
    <w:rsid w:val="007F6E65"/>
    <w:rsid w:val="00800F02"/>
    <w:rsid w:val="008010C7"/>
    <w:rsid w:val="0080216F"/>
    <w:rsid w:val="008023C3"/>
    <w:rsid w:val="00802DE4"/>
    <w:rsid w:val="00802ECC"/>
    <w:rsid w:val="00806086"/>
    <w:rsid w:val="00807161"/>
    <w:rsid w:val="00810C00"/>
    <w:rsid w:val="00817051"/>
    <w:rsid w:val="008178AE"/>
    <w:rsid w:val="0082602B"/>
    <w:rsid w:val="00830299"/>
    <w:rsid w:val="00833F31"/>
    <w:rsid w:val="00842CBB"/>
    <w:rsid w:val="00843213"/>
    <w:rsid w:val="00845018"/>
    <w:rsid w:val="0084510F"/>
    <w:rsid w:val="00845BC5"/>
    <w:rsid w:val="00845F76"/>
    <w:rsid w:val="00850902"/>
    <w:rsid w:val="00851F43"/>
    <w:rsid w:val="00852B12"/>
    <w:rsid w:val="00854BAA"/>
    <w:rsid w:val="00855FE2"/>
    <w:rsid w:val="0085624C"/>
    <w:rsid w:val="00861A1D"/>
    <w:rsid w:val="00861C55"/>
    <w:rsid w:val="00862E71"/>
    <w:rsid w:val="00865CBE"/>
    <w:rsid w:val="008670E9"/>
    <w:rsid w:val="00867B3D"/>
    <w:rsid w:val="0087344F"/>
    <w:rsid w:val="00874F1C"/>
    <w:rsid w:val="008818D8"/>
    <w:rsid w:val="008857B6"/>
    <w:rsid w:val="008869E4"/>
    <w:rsid w:val="00891546"/>
    <w:rsid w:val="008920A2"/>
    <w:rsid w:val="00892B77"/>
    <w:rsid w:val="00893EEB"/>
    <w:rsid w:val="00897D48"/>
    <w:rsid w:val="008A09E8"/>
    <w:rsid w:val="008A578B"/>
    <w:rsid w:val="008A5952"/>
    <w:rsid w:val="008B75E8"/>
    <w:rsid w:val="008C05E0"/>
    <w:rsid w:val="008C0C8E"/>
    <w:rsid w:val="008C40BC"/>
    <w:rsid w:val="008C5A90"/>
    <w:rsid w:val="008C5CC6"/>
    <w:rsid w:val="008C7540"/>
    <w:rsid w:val="008C7F41"/>
    <w:rsid w:val="008D125E"/>
    <w:rsid w:val="008D1361"/>
    <w:rsid w:val="008D762E"/>
    <w:rsid w:val="008E30B8"/>
    <w:rsid w:val="008E35F0"/>
    <w:rsid w:val="008E7C39"/>
    <w:rsid w:val="008F3BEB"/>
    <w:rsid w:val="008F4411"/>
    <w:rsid w:val="00900CF2"/>
    <w:rsid w:val="009041DA"/>
    <w:rsid w:val="0090423B"/>
    <w:rsid w:val="009043D7"/>
    <w:rsid w:val="00905584"/>
    <w:rsid w:val="00906F6C"/>
    <w:rsid w:val="00910CB7"/>
    <w:rsid w:val="00915CD6"/>
    <w:rsid w:val="00916296"/>
    <w:rsid w:val="00916DF5"/>
    <w:rsid w:val="00917BCC"/>
    <w:rsid w:val="009243D6"/>
    <w:rsid w:val="00924D05"/>
    <w:rsid w:val="00925C4F"/>
    <w:rsid w:val="00931E58"/>
    <w:rsid w:val="0093240D"/>
    <w:rsid w:val="009346AD"/>
    <w:rsid w:val="00934B40"/>
    <w:rsid w:val="00935734"/>
    <w:rsid w:val="009418D5"/>
    <w:rsid w:val="00945FC2"/>
    <w:rsid w:val="00946058"/>
    <w:rsid w:val="0095735D"/>
    <w:rsid w:val="009575E4"/>
    <w:rsid w:val="00961055"/>
    <w:rsid w:val="009621C3"/>
    <w:rsid w:val="00963113"/>
    <w:rsid w:val="00963CF2"/>
    <w:rsid w:val="00963E5D"/>
    <w:rsid w:val="009648D0"/>
    <w:rsid w:val="00965B32"/>
    <w:rsid w:val="00966EAF"/>
    <w:rsid w:val="009676EF"/>
    <w:rsid w:val="0098043E"/>
    <w:rsid w:val="0098125D"/>
    <w:rsid w:val="0098687F"/>
    <w:rsid w:val="00987600"/>
    <w:rsid w:val="009908A6"/>
    <w:rsid w:val="00990CF7"/>
    <w:rsid w:val="009910CB"/>
    <w:rsid w:val="00991692"/>
    <w:rsid w:val="00992E6D"/>
    <w:rsid w:val="00993B48"/>
    <w:rsid w:val="009A0410"/>
    <w:rsid w:val="009A20DB"/>
    <w:rsid w:val="009A5D8F"/>
    <w:rsid w:val="009A61B5"/>
    <w:rsid w:val="009B2976"/>
    <w:rsid w:val="009B5109"/>
    <w:rsid w:val="009B5596"/>
    <w:rsid w:val="009B7F01"/>
    <w:rsid w:val="009C0206"/>
    <w:rsid w:val="009C064E"/>
    <w:rsid w:val="009C3A7C"/>
    <w:rsid w:val="009D2552"/>
    <w:rsid w:val="009D2688"/>
    <w:rsid w:val="009D57CD"/>
    <w:rsid w:val="009E1416"/>
    <w:rsid w:val="009E3079"/>
    <w:rsid w:val="009E6F19"/>
    <w:rsid w:val="009E70A9"/>
    <w:rsid w:val="009E73FB"/>
    <w:rsid w:val="009E752D"/>
    <w:rsid w:val="009F459D"/>
    <w:rsid w:val="009F4711"/>
    <w:rsid w:val="00A00BD8"/>
    <w:rsid w:val="00A00D3F"/>
    <w:rsid w:val="00A021CA"/>
    <w:rsid w:val="00A02B13"/>
    <w:rsid w:val="00A042B5"/>
    <w:rsid w:val="00A04FD0"/>
    <w:rsid w:val="00A1055B"/>
    <w:rsid w:val="00A10EA5"/>
    <w:rsid w:val="00A12F62"/>
    <w:rsid w:val="00A13F49"/>
    <w:rsid w:val="00A15D43"/>
    <w:rsid w:val="00A15F9C"/>
    <w:rsid w:val="00A21402"/>
    <w:rsid w:val="00A21AF7"/>
    <w:rsid w:val="00A33C4C"/>
    <w:rsid w:val="00A452A4"/>
    <w:rsid w:val="00A453BD"/>
    <w:rsid w:val="00A52819"/>
    <w:rsid w:val="00A53E8A"/>
    <w:rsid w:val="00A544E3"/>
    <w:rsid w:val="00A670E8"/>
    <w:rsid w:val="00A70186"/>
    <w:rsid w:val="00A71337"/>
    <w:rsid w:val="00A73315"/>
    <w:rsid w:val="00A774B5"/>
    <w:rsid w:val="00A80860"/>
    <w:rsid w:val="00A8710E"/>
    <w:rsid w:val="00A93049"/>
    <w:rsid w:val="00A93E33"/>
    <w:rsid w:val="00AA04F8"/>
    <w:rsid w:val="00AA16A0"/>
    <w:rsid w:val="00AA6B6B"/>
    <w:rsid w:val="00AA6FE8"/>
    <w:rsid w:val="00AA7EA4"/>
    <w:rsid w:val="00AB1F07"/>
    <w:rsid w:val="00AB6218"/>
    <w:rsid w:val="00AB7370"/>
    <w:rsid w:val="00AC2320"/>
    <w:rsid w:val="00AE087E"/>
    <w:rsid w:val="00AE312C"/>
    <w:rsid w:val="00AE34F9"/>
    <w:rsid w:val="00AF1B07"/>
    <w:rsid w:val="00AF5A5A"/>
    <w:rsid w:val="00AF721C"/>
    <w:rsid w:val="00AF7C5A"/>
    <w:rsid w:val="00B01192"/>
    <w:rsid w:val="00B050FE"/>
    <w:rsid w:val="00B12FAA"/>
    <w:rsid w:val="00B14D5C"/>
    <w:rsid w:val="00B17246"/>
    <w:rsid w:val="00B2001A"/>
    <w:rsid w:val="00B21E3E"/>
    <w:rsid w:val="00B22779"/>
    <w:rsid w:val="00B2753E"/>
    <w:rsid w:val="00B277B0"/>
    <w:rsid w:val="00B27C24"/>
    <w:rsid w:val="00B31F21"/>
    <w:rsid w:val="00B326EE"/>
    <w:rsid w:val="00B32AA6"/>
    <w:rsid w:val="00B33058"/>
    <w:rsid w:val="00B34AE1"/>
    <w:rsid w:val="00B357C7"/>
    <w:rsid w:val="00B36760"/>
    <w:rsid w:val="00B3760A"/>
    <w:rsid w:val="00B4414A"/>
    <w:rsid w:val="00B44B57"/>
    <w:rsid w:val="00B44FCE"/>
    <w:rsid w:val="00B51E4E"/>
    <w:rsid w:val="00B55618"/>
    <w:rsid w:val="00B55C41"/>
    <w:rsid w:val="00B6676B"/>
    <w:rsid w:val="00B7020B"/>
    <w:rsid w:val="00B706C3"/>
    <w:rsid w:val="00B73719"/>
    <w:rsid w:val="00B746D0"/>
    <w:rsid w:val="00B76246"/>
    <w:rsid w:val="00B82422"/>
    <w:rsid w:val="00B831BB"/>
    <w:rsid w:val="00B920E6"/>
    <w:rsid w:val="00B96134"/>
    <w:rsid w:val="00B972CD"/>
    <w:rsid w:val="00BB1002"/>
    <w:rsid w:val="00BB16AE"/>
    <w:rsid w:val="00BB3D37"/>
    <w:rsid w:val="00BB6283"/>
    <w:rsid w:val="00BB654F"/>
    <w:rsid w:val="00BB67CB"/>
    <w:rsid w:val="00BC0DDB"/>
    <w:rsid w:val="00BC206B"/>
    <w:rsid w:val="00BC629E"/>
    <w:rsid w:val="00BD1632"/>
    <w:rsid w:val="00BD594D"/>
    <w:rsid w:val="00BD72A5"/>
    <w:rsid w:val="00BE4815"/>
    <w:rsid w:val="00BE5F52"/>
    <w:rsid w:val="00BE6303"/>
    <w:rsid w:val="00BE642E"/>
    <w:rsid w:val="00BE7BCF"/>
    <w:rsid w:val="00BF0D05"/>
    <w:rsid w:val="00BF37C9"/>
    <w:rsid w:val="00BF60FA"/>
    <w:rsid w:val="00C028E5"/>
    <w:rsid w:val="00C03473"/>
    <w:rsid w:val="00C1079C"/>
    <w:rsid w:val="00C16050"/>
    <w:rsid w:val="00C204D5"/>
    <w:rsid w:val="00C23102"/>
    <w:rsid w:val="00C2403F"/>
    <w:rsid w:val="00C264AB"/>
    <w:rsid w:val="00C27E4B"/>
    <w:rsid w:val="00C300F9"/>
    <w:rsid w:val="00C3278E"/>
    <w:rsid w:val="00C335F8"/>
    <w:rsid w:val="00C33A99"/>
    <w:rsid w:val="00C35CE0"/>
    <w:rsid w:val="00C36C3A"/>
    <w:rsid w:val="00C37596"/>
    <w:rsid w:val="00C40493"/>
    <w:rsid w:val="00C40C22"/>
    <w:rsid w:val="00C422DC"/>
    <w:rsid w:val="00C44370"/>
    <w:rsid w:val="00C44B50"/>
    <w:rsid w:val="00C45D52"/>
    <w:rsid w:val="00C469FC"/>
    <w:rsid w:val="00C50193"/>
    <w:rsid w:val="00C51F1E"/>
    <w:rsid w:val="00C53BB9"/>
    <w:rsid w:val="00C60C3C"/>
    <w:rsid w:val="00C65099"/>
    <w:rsid w:val="00C67E70"/>
    <w:rsid w:val="00C712E1"/>
    <w:rsid w:val="00C717C9"/>
    <w:rsid w:val="00C76C5D"/>
    <w:rsid w:val="00C815C1"/>
    <w:rsid w:val="00C8476D"/>
    <w:rsid w:val="00C90543"/>
    <w:rsid w:val="00C91045"/>
    <w:rsid w:val="00C944A1"/>
    <w:rsid w:val="00C94593"/>
    <w:rsid w:val="00CA13CE"/>
    <w:rsid w:val="00CA1B51"/>
    <w:rsid w:val="00CA366D"/>
    <w:rsid w:val="00CA399F"/>
    <w:rsid w:val="00CB0667"/>
    <w:rsid w:val="00CB07FA"/>
    <w:rsid w:val="00CB103B"/>
    <w:rsid w:val="00CB19F4"/>
    <w:rsid w:val="00CB38FE"/>
    <w:rsid w:val="00CB76D5"/>
    <w:rsid w:val="00CC303A"/>
    <w:rsid w:val="00CC312D"/>
    <w:rsid w:val="00CD28DD"/>
    <w:rsid w:val="00CD3C8D"/>
    <w:rsid w:val="00CD451D"/>
    <w:rsid w:val="00CD475C"/>
    <w:rsid w:val="00CD4B30"/>
    <w:rsid w:val="00CD6FAD"/>
    <w:rsid w:val="00CE183D"/>
    <w:rsid w:val="00CE33FA"/>
    <w:rsid w:val="00CE5FC2"/>
    <w:rsid w:val="00CF0651"/>
    <w:rsid w:val="00CF0947"/>
    <w:rsid w:val="00D01528"/>
    <w:rsid w:val="00D01669"/>
    <w:rsid w:val="00D021D2"/>
    <w:rsid w:val="00D053C4"/>
    <w:rsid w:val="00D111F0"/>
    <w:rsid w:val="00D139E7"/>
    <w:rsid w:val="00D20795"/>
    <w:rsid w:val="00D272C9"/>
    <w:rsid w:val="00D27D95"/>
    <w:rsid w:val="00D3072A"/>
    <w:rsid w:val="00D368EF"/>
    <w:rsid w:val="00D52B1D"/>
    <w:rsid w:val="00D53501"/>
    <w:rsid w:val="00D55657"/>
    <w:rsid w:val="00D56226"/>
    <w:rsid w:val="00D57E4E"/>
    <w:rsid w:val="00D62D5B"/>
    <w:rsid w:val="00D63CD8"/>
    <w:rsid w:val="00D64836"/>
    <w:rsid w:val="00D650B7"/>
    <w:rsid w:val="00D65FD5"/>
    <w:rsid w:val="00D75210"/>
    <w:rsid w:val="00D77C2F"/>
    <w:rsid w:val="00D81AEC"/>
    <w:rsid w:val="00D81CDC"/>
    <w:rsid w:val="00D83AA2"/>
    <w:rsid w:val="00D84273"/>
    <w:rsid w:val="00D85955"/>
    <w:rsid w:val="00D97F1E"/>
    <w:rsid w:val="00DA47EE"/>
    <w:rsid w:val="00DA58CB"/>
    <w:rsid w:val="00DA607F"/>
    <w:rsid w:val="00DB06D2"/>
    <w:rsid w:val="00DB1A46"/>
    <w:rsid w:val="00DB36BA"/>
    <w:rsid w:val="00DB3D7D"/>
    <w:rsid w:val="00DD00CD"/>
    <w:rsid w:val="00DD2326"/>
    <w:rsid w:val="00DD30DD"/>
    <w:rsid w:val="00DD3A20"/>
    <w:rsid w:val="00DD4F58"/>
    <w:rsid w:val="00DE2429"/>
    <w:rsid w:val="00DE7CA0"/>
    <w:rsid w:val="00DF011F"/>
    <w:rsid w:val="00DF03A6"/>
    <w:rsid w:val="00DF0834"/>
    <w:rsid w:val="00DF1C59"/>
    <w:rsid w:val="00DF6E47"/>
    <w:rsid w:val="00DF72C5"/>
    <w:rsid w:val="00E00246"/>
    <w:rsid w:val="00E0131A"/>
    <w:rsid w:val="00E0303F"/>
    <w:rsid w:val="00E06D87"/>
    <w:rsid w:val="00E12D95"/>
    <w:rsid w:val="00E16257"/>
    <w:rsid w:val="00E21296"/>
    <w:rsid w:val="00E31C3C"/>
    <w:rsid w:val="00E3435D"/>
    <w:rsid w:val="00E3451C"/>
    <w:rsid w:val="00E371C2"/>
    <w:rsid w:val="00E55A8A"/>
    <w:rsid w:val="00E57D43"/>
    <w:rsid w:val="00E62684"/>
    <w:rsid w:val="00E636EC"/>
    <w:rsid w:val="00E67E71"/>
    <w:rsid w:val="00E71AEE"/>
    <w:rsid w:val="00E7343F"/>
    <w:rsid w:val="00E73C34"/>
    <w:rsid w:val="00E73E30"/>
    <w:rsid w:val="00E745D2"/>
    <w:rsid w:val="00E74AF0"/>
    <w:rsid w:val="00E74C98"/>
    <w:rsid w:val="00E75952"/>
    <w:rsid w:val="00E75AA4"/>
    <w:rsid w:val="00E76F94"/>
    <w:rsid w:val="00E83416"/>
    <w:rsid w:val="00E85538"/>
    <w:rsid w:val="00E875A2"/>
    <w:rsid w:val="00E9408C"/>
    <w:rsid w:val="00EA336C"/>
    <w:rsid w:val="00EA5BA2"/>
    <w:rsid w:val="00EA6318"/>
    <w:rsid w:val="00EA6921"/>
    <w:rsid w:val="00EB071C"/>
    <w:rsid w:val="00EB3336"/>
    <w:rsid w:val="00EB52DE"/>
    <w:rsid w:val="00EC0E5E"/>
    <w:rsid w:val="00EC2C8F"/>
    <w:rsid w:val="00EC410D"/>
    <w:rsid w:val="00EC7EA1"/>
    <w:rsid w:val="00ED0562"/>
    <w:rsid w:val="00ED48B6"/>
    <w:rsid w:val="00ED5C5C"/>
    <w:rsid w:val="00EE0936"/>
    <w:rsid w:val="00EE48D1"/>
    <w:rsid w:val="00EE558B"/>
    <w:rsid w:val="00EF30EE"/>
    <w:rsid w:val="00EF37B3"/>
    <w:rsid w:val="00EF5481"/>
    <w:rsid w:val="00EF55D1"/>
    <w:rsid w:val="00F03EA2"/>
    <w:rsid w:val="00F2021E"/>
    <w:rsid w:val="00F22AB4"/>
    <w:rsid w:val="00F23068"/>
    <w:rsid w:val="00F24DB1"/>
    <w:rsid w:val="00F26D02"/>
    <w:rsid w:val="00F31695"/>
    <w:rsid w:val="00F31F11"/>
    <w:rsid w:val="00F33D7C"/>
    <w:rsid w:val="00F3522C"/>
    <w:rsid w:val="00F36DE5"/>
    <w:rsid w:val="00F37D83"/>
    <w:rsid w:val="00F42865"/>
    <w:rsid w:val="00F42BFE"/>
    <w:rsid w:val="00F432B3"/>
    <w:rsid w:val="00F523DE"/>
    <w:rsid w:val="00F54F3B"/>
    <w:rsid w:val="00F559B2"/>
    <w:rsid w:val="00F55F90"/>
    <w:rsid w:val="00F56050"/>
    <w:rsid w:val="00F57C5A"/>
    <w:rsid w:val="00F61CAD"/>
    <w:rsid w:val="00F630B7"/>
    <w:rsid w:val="00F75418"/>
    <w:rsid w:val="00F81B33"/>
    <w:rsid w:val="00F87D87"/>
    <w:rsid w:val="00F962C3"/>
    <w:rsid w:val="00FA6791"/>
    <w:rsid w:val="00FA6F47"/>
    <w:rsid w:val="00FB69FC"/>
    <w:rsid w:val="00FC328D"/>
    <w:rsid w:val="00FC5096"/>
    <w:rsid w:val="00FC7391"/>
    <w:rsid w:val="00FD20DA"/>
    <w:rsid w:val="00FD4298"/>
    <w:rsid w:val="00FD580E"/>
    <w:rsid w:val="00FD5815"/>
    <w:rsid w:val="00FD5D3F"/>
    <w:rsid w:val="00FD74F0"/>
    <w:rsid w:val="00FE082E"/>
    <w:rsid w:val="00FE2292"/>
    <w:rsid w:val="00FE748C"/>
    <w:rsid w:val="00FE798E"/>
    <w:rsid w:val="00FF2717"/>
    <w:rsid w:val="00FF3F66"/>
    <w:rsid w:val="00FF6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29531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721C"/>
    <w:rPr>
      <w:kern w:val="0"/>
      <w:sz w:val="24"/>
      <w:lang w:eastAsia="en-US"/>
    </w:rPr>
  </w:style>
  <w:style w:type="paragraph" w:styleId="3">
    <w:name w:val="heading 3"/>
    <w:basedOn w:val="a"/>
    <w:next w:val="a"/>
    <w:link w:val="30"/>
    <w:uiPriority w:val="9"/>
    <w:unhideWhenUsed/>
    <w:rsid w:val="001E2C1B"/>
    <w:pPr>
      <w:keepNext/>
      <w:keepLines/>
      <w:widowControl w:val="0"/>
      <w:spacing w:line="360" w:lineRule="auto"/>
      <w:outlineLvl w:val="2"/>
    </w:pPr>
    <w:rPr>
      <w:rFonts w:eastAsia="FangSong"/>
      <w:bCs/>
      <w:kern w:val="2"/>
      <w:sz w:val="21"/>
      <w:szCs w:val="3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B3D37"/>
    <w:pPr>
      <w:widowControl w:val="0"/>
      <w:jc w:val="both"/>
    </w:pPr>
    <w:rPr>
      <w:rFonts w:ascii="宋体" w:eastAsia="宋体"/>
      <w:kern w:val="2"/>
      <w:sz w:val="18"/>
      <w:szCs w:val="18"/>
      <w:lang w:eastAsia="zh-CN"/>
    </w:rPr>
  </w:style>
  <w:style w:type="character" w:customStyle="1" w:styleId="a4">
    <w:name w:val="批注框文本 字符"/>
    <w:basedOn w:val="a0"/>
    <w:link w:val="a3"/>
    <w:uiPriority w:val="99"/>
    <w:semiHidden/>
    <w:rsid w:val="00BB3D37"/>
    <w:rPr>
      <w:rFonts w:ascii="宋体" w:eastAsia="宋体"/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1E2C1B"/>
    <w:rPr>
      <w:rFonts w:eastAsia="FangSong"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Office Word</Application>
  <DocSecurity>0</DocSecurity>
  <Lines>4</Lines>
  <Paragraphs>1</Paragraphs>
  <ScaleCrop>false</ScaleCrop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09T04:19:00Z</dcterms:created>
  <dcterms:modified xsi:type="dcterms:W3CDTF">2021-01-09T04:47:00Z</dcterms:modified>
</cp:coreProperties>
</file>